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004E2" w14:textId="0A03CD0D" w:rsidR="00FE2B6E" w:rsidRPr="00F079F9" w:rsidRDefault="00D5247B" w:rsidP="00FE2B6E">
      <w:pPr>
        <w:widowControl w:val="0"/>
        <w:autoSpaceDE w:val="0"/>
        <w:autoSpaceDN w:val="0"/>
        <w:adjustRightInd w:val="0"/>
        <w:spacing w:before="66" w:after="66" w:line="240" w:lineRule="auto"/>
        <w:rPr>
          <w:rFonts w:eastAsiaTheme="minorEastAsia"/>
          <w:b/>
          <w:bCs/>
          <w:sz w:val="22"/>
          <w:szCs w:val="22"/>
        </w:rPr>
      </w:pPr>
      <w:r w:rsidRPr="00900756">
        <w:rPr>
          <w:rFonts w:eastAsiaTheme="minorEastAsia"/>
          <w:b/>
          <w:bCs/>
          <w:sz w:val="22"/>
          <w:szCs w:val="22"/>
        </w:rPr>
        <w:t>S</w:t>
      </w:r>
      <w:r>
        <w:rPr>
          <w:rFonts w:eastAsiaTheme="minorEastAsia"/>
          <w:b/>
          <w:bCs/>
          <w:sz w:val="22"/>
          <w:szCs w:val="22"/>
        </w:rPr>
        <w:t>3</w:t>
      </w:r>
      <w:r w:rsidRPr="00900756">
        <w:rPr>
          <w:rFonts w:eastAsiaTheme="minorEastAsia"/>
          <w:b/>
          <w:bCs/>
          <w:sz w:val="22"/>
          <w:szCs w:val="22"/>
        </w:rPr>
        <w:t xml:space="preserve"> </w:t>
      </w:r>
      <w:r w:rsidR="00FE2B6E">
        <w:rPr>
          <w:rFonts w:eastAsiaTheme="minorEastAsia"/>
          <w:b/>
          <w:bCs/>
          <w:sz w:val="22"/>
          <w:szCs w:val="22"/>
        </w:rPr>
        <w:t>Table</w:t>
      </w:r>
      <w:r w:rsidR="00FE2B6E" w:rsidRPr="00F079F9">
        <w:rPr>
          <w:rFonts w:eastAsiaTheme="minorEastAsia"/>
          <w:b/>
          <w:bCs/>
          <w:sz w:val="22"/>
          <w:szCs w:val="22"/>
        </w:rPr>
        <w:t xml:space="preserve">: Household level of exposure </w:t>
      </w:r>
      <w:r w:rsidR="0080595C">
        <w:rPr>
          <w:rFonts w:eastAsiaTheme="minorEastAsia"/>
          <w:b/>
          <w:bCs/>
          <w:sz w:val="22"/>
          <w:szCs w:val="22"/>
        </w:rPr>
        <w:t>(</w:t>
      </w:r>
      <w:r w:rsidR="00593FD1">
        <w:rPr>
          <w:rFonts w:eastAsiaTheme="minorEastAsia"/>
          <w:b/>
          <w:bCs/>
          <w:sz w:val="22"/>
          <w:szCs w:val="22"/>
        </w:rPr>
        <w:t>children in the household</w:t>
      </w:r>
      <w:r w:rsidR="00FE2B6E" w:rsidRPr="00F079F9">
        <w:rPr>
          <w:rFonts w:eastAsiaTheme="minorEastAsia"/>
          <w:b/>
          <w:bCs/>
          <w:sz w:val="22"/>
          <w:szCs w:val="22"/>
        </w:rPr>
        <w:t xml:space="preserve"> consuming</w:t>
      </w:r>
      <w:r w:rsidR="00625D54" w:rsidRPr="00625D54">
        <w:rPr>
          <w:rFonts w:eastAsiaTheme="minorEastAsia"/>
          <w:b/>
          <w:bCs/>
          <w:sz w:val="22"/>
          <w:szCs w:val="22"/>
        </w:rPr>
        <w:t xml:space="preserve"> </w:t>
      </w:r>
      <w:r w:rsidR="00625D54" w:rsidRPr="00F079F9">
        <w:rPr>
          <w:rFonts w:eastAsiaTheme="minorEastAsia"/>
          <w:b/>
          <w:bCs/>
          <w:sz w:val="22"/>
          <w:szCs w:val="22"/>
        </w:rPr>
        <w:t xml:space="preserve">MNFY </w:t>
      </w:r>
      <w:r w:rsidR="00625D54">
        <w:rPr>
          <w:rFonts w:eastAsiaTheme="minorEastAsia"/>
          <w:b/>
          <w:bCs/>
          <w:sz w:val="22"/>
          <w:szCs w:val="22"/>
        </w:rPr>
        <w:t>during</w:t>
      </w:r>
      <w:r w:rsidR="00625D54" w:rsidRPr="00F079F9">
        <w:rPr>
          <w:rFonts w:eastAsiaTheme="minorEastAsia"/>
          <w:b/>
          <w:bCs/>
          <w:sz w:val="22"/>
          <w:szCs w:val="22"/>
        </w:rPr>
        <w:t xml:space="preserve"> the 3 days prior </w:t>
      </w:r>
      <w:r w:rsidR="00625D54">
        <w:rPr>
          <w:rFonts w:eastAsiaTheme="minorEastAsia"/>
          <w:b/>
          <w:bCs/>
          <w:sz w:val="22"/>
          <w:szCs w:val="22"/>
        </w:rPr>
        <w:t xml:space="preserve">to </w:t>
      </w:r>
      <w:r w:rsidR="00625D54" w:rsidRPr="00F079F9">
        <w:rPr>
          <w:rFonts w:eastAsiaTheme="minorEastAsia"/>
          <w:b/>
          <w:bCs/>
          <w:sz w:val="22"/>
          <w:szCs w:val="22"/>
        </w:rPr>
        <w:t>the survey</w:t>
      </w:r>
      <w:r w:rsidR="00FE2B6E" w:rsidRPr="00F079F9">
        <w:rPr>
          <w:rFonts w:eastAsiaTheme="minorEastAsia"/>
          <w:b/>
          <w:bCs/>
          <w:sz w:val="22"/>
          <w:szCs w:val="22"/>
        </w:rPr>
        <w:t xml:space="preserve">) and </w:t>
      </w:r>
      <w:r w:rsidR="00625D54">
        <w:rPr>
          <w:rFonts w:eastAsiaTheme="minorEastAsia"/>
          <w:b/>
          <w:bCs/>
          <w:sz w:val="22"/>
          <w:szCs w:val="22"/>
        </w:rPr>
        <w:t xml:space="preserve">children living in these </w:t>
      </w:r>
      <w:r w:rsidR="00D336E0">
        <w:rPr>
          <w:rFonts w:eastAsiaTheme="minorEastAsia"/>
          <w:b/>
          <w:bCs/>
          <w:sz w:val="22"/>
          <w:szCs w:val="22"/>
        </w:rPr>
        <w:t>HH</w:t>
      </w:r>
      <w:r w:rsidR="00625D54">
        <w:rPr>
          <w:rFonts w:eastAsiaTheme="minorEastAsia"/>
          <w:b/>
          <w:bCs/>
          <w:sz w:val="22"/>
          <w:szCs w:val="22"/>
        </w:rPr>
        <w:t xml:space="preserve">, </w:t>
      </w:r>
      <w:r w:rsidR="00FE2B6E" w:rsidRPr="00F079F9">
        <w:rPr>
          <w:rFonts w:eastAsiaTheme="minorEastAsia"/>
          <w:b/>
          <w:bCs/>
          <w:sz w:val="22"/>
          <w:szCs w:val="22"/>
        </w:rPr>
        <w:t>in the intervention group, all children, boys and girls, 24 to 59 mo</w:t>
      </w:r>
      <w:r w:rsidR="00CD0B06">
        <w:rPr>
          <w:rFonts w:eastAsiaTheme="minorEastAsia"/>
          <w:b/>
          <w:bCs/>
          <w:sz w:val="22"/>
          <w:szCs w:val="22"/>
        </w:rPr>
        <w:t xml:space="preserve">nths </w:t>
      </w:r>
      <w:r w:rsidR="004C0C6A">
        <w:rPr>
          <w:rFonts w:eastAsiaTheme="minorEastAsia"/>
          <w:b/>
          <w:bCs/>
          <w:sz w:val="22"/>
          <w:szCs w:val="22"/>
        </w:rPr>
        <w:t>of age</w:t>
      </w:r>
    </w:p>
    <w:p w14:paraId="785832E8" w14:textId="77777777" w:rsidR="00FE2B6E" w:rsidRPr="00F079F9" w:rsidRDefault="00FE2B6E" w:rsidP="00FE2B6E">
      <w:pPr>
        <w:spacing w:line="240" w:lineRule="auto"/>
        <w:contextualSpacing/>
        <w:rPr>
          <w:sz w:val="18"/>
          <w:szCs w:val="18"/>
        </w:rPr>
      </w:pPr>
    </w:p>
    <w:p w14:paraId="6AA5E231" w14:textId="77777777" w:rsidR="00FE2B6E" w:rsidRPr="00F079F9" w:rsidRDefault="00FE2B6E" w:rsidP="00FE2B6E">
      <w:pPr>
        <w:widowControl w:val="0"/>
        <w:autoSpaceDE w:val="0"/>
        <w:autoSpaceDN w:val="0"/>
        <w:adjustRightInd w:val="0"/>
        <w:spacing w:after="0" w:line="240" w:lineRule="auto"/>
      </w:pPr>
    </w:p>
    <w:tbl>
      <w:tblPr>
        <w:tblStyle w:val="PlainTable2"/>
        <w:tblW w:w="1467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73"/>
        <w:gridCol w:w="1228"/>
        <w:gridCol w:w="1271"/>
        <w:gridCol w:w="709"/>
        <w:gridCol w:w="708"/>
        <w:gridCol w:w="1418"/>
        <w:gridCol w:w="703"/>
        <w:gridCol w:w="850"/>
        <w:gridCol w:w="1424"/>
        <w:gridCol w:w="843"/>
        <w:gridCol w:w="716"/>
        <w:gridCol w:w="1417"/>
        <w:gridCol w:w="709"/>
        <w:gridCol w:w="851"/>
        <w:gridCol w:w="850"/>
      </w:tblGrid>
      <w:tr w:rsidR="007A3A0D" w:rsidRPr="003B27FE" w14:paraId="7062939F" w14:textId="77777777" w:rsidTr="007A3A0D">
        <w:trPr>
          <w:trHeight w:val="292"/>
        </w:trPr>
        <w:tc>
          <w:tcPr>
            <w:tcW w:w="973" w:type="dxa"/>
            <w:tcBorders>
              <w:top w:val="single" w:sz="4" w:space="0" w:color="auto"/>
              <w:bottom w:val="nil"/>
            </w:tcBorders>
            <w:vAlign w:val="center"/>
          </w:tcPr>
          <w:p w14:paraId="2E18BAF8" w14:textId="77777777" w:rsidR="007A3A0D" w:rsidRPr="00EB0D7A" w:rsidRDefault="007A3A0D" w:rsidP="007A3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391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E4F64C5" w14:textId="5832A353" w:rsidR="007A3A0D" w:rsidRPr="00EB0D7A" w:rsidRDefault="007A3A0D" w:rsidP="007A3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HH level</w:t>
            </w:r>
          </w:p>
        </w:tc>
        <w:tc>
          <w:tcPr>
            <w:tcW w:w="8931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2DCC01BF" w14:textId="2A8E6438" w:rsidR="007A3A0D" w:rsidRPr="00EB0D7A" w:rsidRDefault="007A3A0D" w:rsidP="00625D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Children </w:t>
            </w:r>
            <w:r w:rsidR="00625D54" w:rsidRPr="00EB0D7A">
              <w:rPr>
                <w:rFonts w:eastAsiaTheme="minorEastAsia"/>
                <w:sz w:val="16"/>
                <w:szCs w:val="16"/>
                <w:lang w:eastAsia="fr-CA"/>
              </w:rPr>
              <w:t>leve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66BCB4A" w14:textId="77777777" w:rsidR="007A3A0D" w:rsidRPr="00EB0D7A" w:rsidRDefault="007A3A0D" w:rsidP="007A3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14C8CF5D" w14:textId="77777777" w:rsidTr="00CD0B06">
        <w:trPr>
          <w:trHeight w:val="292"/>
        </w:trPr>
        <w:tc>
          <w:tcPr>
            <w:tcW w:w="973" w:type="dxa"/>
            <w:tcBorders>
              <w:top w:val="single" w:sz="4" w:space="0" w:color="auto"/>
              <w:bottom w:val="nil"/>
            </w:tcBorders>
          </w:tcPr>
          <w:p w14:paraId="78E37200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8996209" w14:textId="40A5AD49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HHs surveyed</w:t>
            </w:r>
            <w:r w:rsidR="00E47E86"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 in the intervention group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F52CCCF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val="fr-FR" w:eastAsia="fr-CA"/>
              </w:rPr>
            </w:pPr>
            <w:proofErr w:type="spellStart"/>
            <w:r w:rsidRPr="00EB0D7A">
              <w:rPr>
                <w:rFonts w:eastAsiaTheme="minorEastAsia"/>
                <w:sz w:val="16"/>
                <w:szCs w:val="16"/>
                <w:lang w:val="fr-FR" w:eastAsia="fr-CA"/>
              </w:rPr>
              <w:t>HHs</w:t>
            </w:r>
            <w:proofErr w:type="spellEnd"/>
            <w:r w:rsidRPr="00EB0D7A">
              <w:rPr>
                <w:rFonts w:eastAsiaTheme="minorEastAsia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 w:rsidRPr="00EB0D7A">
              <w:rPr>
                <w:rFonts w:eastAsiaTheme="minorEastAsia"/>
                <w:sz w:val="16"/>
                <w:szCs w:val="16"/>
                <w:lang w:val="fr-FR" w:eastAsia="fr-CA"/>
              </w:rPr>
              <w:t>with</w:t>
            </w:r>
            <w:proofErr w:type="spellEnd"/>
            <w:r w:rsidRPr="00EB0D7A">
              <w:rPr>
                <w:rFonts w:eastAsiaTheme="minorEastAsia"/>
                <w:sz w:val="16"/>
                <w:szCs w:val="16"/>
                <w:lang w:val="fr-FR" w:eastAsia="fr-CA"/>
              </w:rPr>
              <w:t xml:space="preserve"> questionnaire on </w:t>
            </w:r>
            <w:proofErr w:type="spellStart"/>
            <w:r w:rsidRPr="00EB0D7A">
              <w:rPr>
                <w:rFonts w:eastAsiaTheme="minorEastAsia"/>
                <w:sz w:val="16"/>
                <w:szCs w:val="16"/>
                <w:lang w:val="fr-FR" w:eastAsia="fr-CA"/>
              </w:rPr>
              <w:t>exposure</w:t>
            </w:r>
            <w:proofErr w:type="spellEnd"/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687FD5C" w14:textId="3CB586DD" w:rsidR="0055373A" w:rsidRPr="00EB0D7A" w:rsidRDefault="00FE2B6E" w:rsidP="0059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HHs </w:t>
            </w:r>
            <w:r w:rsidR="0055373A"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having </w:t>
            </w:r>
            <w:r w:rsidR="00593FD1" w:rsidRPr="00EB0D7A">
              <w:rPr>
                <w:rFonts w:eastAsiaTheme="minorEastAsia"/>
                <w:sz w:val="16"/>
                <w:szCs w:val="16"/>
                <w:lang w:eastAsia="fr-CA"/>
              </w:rPr>
              <w:t>children</w:t>
            </w:r>
            <w:r w:rsidR="0055373A"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="0055373A" w:rsidRPr="00EB0D7A">
              <w:rPr>
                <w:rFonts w:eastAsiaTheme="minorEastAsia"/>
                <w:sz w:val="16"/>
                <w:szCs w:val="16"/>
                <w:lang w:eastAsia="fr-CA"/>
              </w:rPr>
              <w:t>consuming</w:t>
            </w: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MNFY</w:t>
            </w:r>
            <w:proofErr w:type="spellEnd"/>
            <w:r w:rsidR="0055373A"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 3 days prior survey</w:t>
            </w:r>
          </w:p>
        </w:tc>
        <w:tc>
          <w:tcPr>
            <w:tcW w:w="2971" w:type="dxa"/>
            <w:gridSpan w:val="3"/>
            <w:tcBorders>
              <w:top w:val="single" w:sz="4" w:space="0" w:color="auto"/>
              <w:bottom w:val="nil"/>
            </w:tcBorders>
          </w:tcPr>
          <w:p w14:paraId="0A0F9C4D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All</w:t>
            </w:r>
          </w:p>
        </w:tc>
        <w:tc>
          <w:tcPr>
            <w:tcW w:w="2983" w:type="dxa"/>
            <w:gridSpan w:val="3"/>
            <w:tcBorders>
              <w:top w:val="single" w:sz="4" w:space="0" w:color="auto"/>
              <w:bottom w:val="nil"/>
            </w:tcBorders>
          </w:tcPr>
          <w:p w14:paraId="13EBDC57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Boy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14:paraId="5A70A914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Girl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F135C4D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3242139E" w14:textId="77777777" w:rsidTr="00CD0B06">
        <w:trPr>
          <w:trHeight w:val="187"/>
        </w:trPr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76C7F102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</w:tcPr>
          <w:p w14:paraId="6F75CBD7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1519E986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1E207B3F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26E8CBA" w14:textId="4CCCB0FB" w:rsidR="00FE2B6E" w:rsidRPr="00EB0D7A" w:rsidRDefault="00AC726D" w:rsidP="00D33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Total number of children of target age</w:t>
            </w:r>
          </w:p>
        </w:tc>
        <w:tc>
          <w:tcPr>
            <w:tcW w:w="1553" w:type="dxa"/>
            <w:gridSpan w:val="2"/>
            <w:tcBorders>
              <w:top w:val="nil"/>
              <w:bottom w:val="single" w:sz="4" w:space="0" w:color="auto"/>
            </w:tcBorders>
          </w:tcPr>
          <w:p w14:paraId="06198381" w14:textId="473749C3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C</w:t>
            </w:r>
            <w:r w:rsidR="00593FD1" w:rsidRPr="00EB0D7A">
              <w:rPr>
                <w:rFonts w:eastAsiaTheme="minorEastAsia"/>
                <w:sz w:val="16"/>
                <w:szCs w:val="16"/>
                <w:lang w:eastAsia="fr-CA"/>
              </w:rPr>
              <w:t>hildren of target age l</w:t>
            </w: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iving in a HH receiving MNFY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15D38573" w14:textId="76D5021D" w:rsidR="00FE2B6E" w:rsidRPr="00EB0D7A" w:rsidRDefault="00D336E0" w:rsidP="00EB0D7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Total number of children of target ag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6EB34E30" w14:textId="28DBE7AE" w:rsidR="00FE2B6E" w:rsidRPr="00EB0D7A" w:rsidRDefault="00593FD1" w:rsidP="00AC72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Children of target age living in a HH receiving MNF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BA9EC92" w14:textId="6D1CB08D" w:rsidR="00FE2B6E" w:rsidRPr="00EB0D7A" w:rsidRDefault="00D336E0" w:rsidP="00D33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Total number of children of target age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</w:tcPr>
          <w:p w14:paraId="70E58AA8" w14:textId="01307A7A" w:rsidR="00FE2B6E" w:rsidRPr="00EB0D7A" w:rsidRDefault="00593FD1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Children of target age living in a HH receiving MNF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1054558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01883C51" w14:textId="77777777" w:rsidTr="00CD0B06">
        <w:trPr>
          <w:trHeight w:val="187"/>
        </w:trPr>
        <w:tc>
          <w:tcPr>
            <w:tcW w:w="973" w:type="dxa"/>
            <w:tcBorders>
              <w:top w:val="single" w:sz="4" w:space="0" w:color="auto"/>
            </w:tcBorders>
          </w:tcPr>
          <w:p w14:paraId="2BF7554A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4A8FB6E6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668662E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24B745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197B3A0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D2C7C9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48472882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E9EFCC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5A14684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71B14E2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4FD279F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E5F2F9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A73018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ECE94D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BF0DFC" w14:textId="0088D927" w:rsidR="00FE2B6E" w:rsidRPr="00EB0D7A" w:rsidRDefault="00B1702E" w:rsidP="00B170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p</w:t>
            </w:r>
          </w:p>
        </w:tc>
      </w:tr>
      <w:tr w:rsidR="00FE2B6E" w:rsidRPr="003B27FE" w14:paraId="540E2F96" w14:textId="77777777" w:rsidTr="00CD0B06">
        <w:trPr>
          <w:trHeight w:val="187"/>
        </w:trPr>
        <w:tc>
          <w:tcPr>
            <w:tcW w:w="973" w:type="dxa"/>
          </w:tcPr>
          <w:p w14:paraId="627E92A4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28" w:type="dxa"/>
          </w:tcPr>
          <w:p w14:paraId="2CCC85A8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71" w:type="dxa"/>
          </w:tcPr>
          <w:p w14:paraId="3D30486F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9" w:type="dxa"/>
          </w:tcPr>
          <w:p w14:paraId="0057B254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8" w:type="dxa"/>
          </w:tcPr>
          <w:p w14:paraId="3F60F87D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418" w:type="dxa"/>
          </w:tcPr>
          <w:p w14:paraId="0629A131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3" w:type="dxa"/>
          </w:tcPr>
          <w:p w14:paraId="06198522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50" w:type="dxa"/>
          </w:tcPr>
          <w:p w14:paraId="1C1522E6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424" w:type="dxa"/>
          </w:tcPr>
          <w:p w14:paraId="71E89836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43" w:type="dxa"/>
          </w:tcPr>
          <w:p w14:paraId="0324347A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16" w:type="dxa"/>
          </w:tcPr>
          <w:p w14:paraId="1EFDCC51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417" w:type="dxa"/>
          </w:tcPr>
          <w:p w14:paraId="09940869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9" w:type="dxa"/>
          </w:tcPr>
          <w:p w14:paraId="0F136B7B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51" w:type="dxa"/>
          </w:tcPr>
          <w:p w14:paraId="770EFE29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50" w:type="dxa"/>
          </w:tcPr>
          <w:p w14:paraId="153958BE" w14:textId="77777777" w:rsidR="00FE2B6E" w:rsidRPr="00EB0D7A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6A3066" w14:paraId="33A90DE7" w14:textId="77777777" w:rsidTr="00CD0B06">
        <w:trPr>
          <w:trHeight w:val="187"/>
        </w:trPr>
        <w:tc>
          <w:tcPr>
            <w:tcW w:w="973" w:type="dxa"/>
          </w:tcPr>
          <w:p w14:paraId="3F448108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F1 </w:t>
            </w:r>
          </w:p>
        </w:tc>
        <w:tc>
          <w:tcPr>
            <w:tcW w:w="1228" w:type="dxa"/>
          </w:tcPr>
          <w:p w14:paraId="4216ED31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16</w:t>
            </w:r>
          </w:p>
        </w:tc>
        <w:tc>
          <w:tcPr>
            <w:tcW w:w="1271" w:type="dxa"/>
          </w:tcPr>
          <w:p w14:paraId="0496501D" w14:textId="4FD24F78" w:rsidR="00FE2B6E" w:rsidRPr="00EB0D7A" w:rsidRDefault="00D5247B" w:rsidP="00D52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1</w:t>
            </w:r>
            <w:r>
              <w:rPr>
                <w:rFonts w:eastAsiaTheme="minorEastAsia"/>
                <w:sz w:val="16"/>
                <w:szCs w:val="16"/>
                <w:lang w:eastAsia="fr-CA"/>
              </w:rPr>
              <w:t>3</w:t>
            </w:r>
          </w:p>
        </w:tc>
        <w:tc>
          <w:tcPr>
            <w:tcW w:w="709" w:type="dxa"/>
          </w:tcPr>
          <w:p w14:paraId="158C1DD0" w14:textId="523F941F" w:rsidR="00FE2B6E" w:rsidRPr="00EB0D7A" w:rsidRDefault="00D5247B" w:rsidP="00D52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7</w:t>
            </w:r>
            <w:r>
              <w:rPr>
                <w:rFonts w:eastAsiaTheme="minorEastAsia"/>
                <w:sz w:val="16"/>
                <w:szCs w:val="16"/>
                <w:lang w:eastAsia="fr-CA"/>
              </w:rPr>
              <w:t>1</w:t>
            </w:r>
          </w:p>
        </w:tc>
        <w:tc>
          <w:tcPr>
            <w:tcW w:w="708" w:type="dxa"/>
          </w:tcPr>
          <w:p w14:paraId="3B606DA9" w14:textId="7A2A25F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63</w:t>
            </w:r>
          </w:p>
        </w:tc>
        <w:tc>
          <w:tcPr>
            <w:tcW w:w="1418" w:type="dxa"/>
          </w:tcPr>
          <w:p w14:paraId="7D5BAF9A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58</w:t>
            </w:r>
          </w:p>
        </w:tc>
        <w:tc>
          <w:tcPr>
            <w:tcW w:w="703" w:type="dxa"/>
          </w:tcPr>
          <w:p w14:paraId="416CA486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00</w:t>
            </w:r>
          </w:p>
        </w:tc>
        <w:tc>
          <w:tcPr>
            <w:tcW w:w="850" w:type="dxa"/>
            <w:vAlign w:val="center"/>
          </w:tcPr>
          <w:p w14:paraId="7FF09300" w14:textId="0D7D77D5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63</w:t>
            </w:r>
          </w:p>
        </w:tc>
        <w:tc>
          <w:tcPr>
            <w:tcW w:w="1424" w:type="dxa"/>
          </w:tcPr>
          <w:p w14:paraId="4B445D89" w14:textId="675EAC47" w:rsidR="00FE2B6E" w:rsidRPr="00EB0D7A" w:rsidRDefault="006A3066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80</w:t>
            </w:r>
          </w:p>
        </w:tc>
        <w:tc>
          <w:tcPr>
            <w:tcW w:w="843" w:type="dxa"/>
          </w:tcPr>
          <w:p w14:paraId="18C53866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53</w:t>
            </w:r>
          </w:p>
        </w:tc>
        <w:tc>
          <w:tcPr>
            <w:tcW w:w="716" w:type="dxa"/>
            <w:vAlign w:val="center"/>
          </w:tcPr>
          <w:p w14:paraId="61115C8C" w14:textId="216AD6EF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66</w:t>
            </w:r>
          </w:p>
        </w:tc>
        <w:tc>
          <w:tcPr>
            <w:tcW w:w="1417" w:type="dxa"/>
          </w:tcPr>
          <w:p w14:paraId="7218493D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78</w:t>
            </w:r>
          </w:p>
        </w:tc>
        <w:tc>
          <w:tcPr>
            <w:tcW w:w="709" w:type="dxa"/>
          </w:tcPr>
          <w:p w14:paraId="28BE95F5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47</w:t>
            </w:r>
          </w:p>
        </w:tc>
        <w:tc>
          <w:tcPr>
            <w:tcW w:w="851" w:type="dxa"/>
            <w:vAlign w:val="center"/>
          </w:tcPr>
          <w:p w14:paraId="328BA7F4" w14:textId="1AC45D4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60</w:t>
            </w:r>
          </w:p>
        </w:tc>
        <w:tc>
          <w:tcPr>
            <w:tcW w:w="850" w:type="dxa"/>
          </w:tcPr>
          <w:p w14:paraId="32B70E36" w14:textId="54B34F70" w:rsidR="00FE2B6E" w:rsidRPr="00EB0D7A" w:rsidRDefault="007C66CF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 0.57</w:t>
            </w:r>
          </w:p>
        </w:tc>
      </w:tr>
      <w:tr w:rsidR="00FE2B6E" w:rsidRPr="006A3066" w14:paraId="5771553F" w14:textId="77777777" w:rsidTr="00CD0B06">
        <w:trPr>
          <w:trHeight w:val="187"/>
        </w:trPr>
        <w:tc>
          <w:tcPr>
            <w:tcW w:w="973" w:type="dxa"/>
          </w:tcPr>
          <w:p w14:paraId="77871A0D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28" w:type="dxa"/>
          </w:tcPr>
          <w:p w14:paraId="14FF5B56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71" w:type="dxa"/>
          </w:tcPr>
          <w:p w14:paraId="235FBA66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9" w:type="dxa"/>
          </w:tcPr>
          <w:p w14:paraId="2A7EB1D3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8" w:type="dxa"/>
          </w:tcPr>
          <w:p w14:paraId="5978AC2A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418" w:type="dxa"/>
          </w:tcPr>
          <w:p w14:paraId="0571B029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3" w:type="dxa"/>
          </w:tcPr>
          <w:p w14:paraId="757FD3C2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50" w:type="dxa"/>
            <w:vAlign w:val="center"/>
          </w:tcPr>
          <w:p w14:paraId="43EBA287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 </w:t>
            </w:r>
          </w:p>
        </w:tc>
        <w:tc>
          <w:tcPr>
            <w:tcW w:w="1424" w:type="dxa"/>
          </w:tcPr>
          <w:p w14:paraId="41C6E1FF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43" w:type="dxa"/>
          </w:tcPr>
          <w:p w14:paraId="05D8BC05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bookmarkStart w:id="0" w:name="_GoBack"/>
            <w:bookmarkEnd w:id="0"/>
          </w:p>
        </w:tc>
        <w:tc>
          <w:tcPr>
            <w:tcW w:w="716" w:type="dxa"/>
            <w:vAlign w:val="center"/>
          </w:tcPr>
          <w:p w14:paraId="66B1D11F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 </w:t>
            </w:r>
          </w:p>
        </w:tc>
        <w:tc>
          <w:tcPr>
            <w:tcW w:w="1417" w:type="dxa"/>
          </w:tcPr>
          <w:p w14:paraId="4EB09323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9" w:type="dxa"/>
          </w:tcPr>
          <w:p w14:paraId="67098FBC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51" w:type="dxa"/>
            <w:vAlign w:val="center"/>
          </w:tcPr>
          <w:p w14:paraId="74DC2052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 </w:t>
            </w:r>
          </w:p>
        </w:tc>
        <w:tc>
          <w:tcPr>
            <w:tcW w:w="850" w:type="dxa"/>
          </w:tcPr>
          <w:p w14:paraId="3BD0E1C0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6A3066" w14:paraId="0BB9538B" w14:textId="77777777" w:rsidTr="00CD0B06">
        <w:trPr>
          <w:trHeight w:val="104"/>
        </w:trPr>
        <w:tc>
          <w:tcPr>
            <w:tcW w:w="973" w:type="dxa"/>
          </w:tcPr>
          <w:p w14:paraId="31E02B34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28" w:type="dxa"/>
          </w:tcPr>
          <w:p w14:paraId="7FE63125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71" w:type="dxa"/>
          </w:tcPr>
          <w:p w14:paraId="3CF84EAE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9" w:type="dxa"/>
          </w:tcPr>
          <w:p w14:paraId="1CEF34F7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8" w:type="dxa"/>
          </w:tcPr>
          <w:p w14:paraId="1FCFB3B6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418" w:type="dxa"/>
          </w:tcPr>
          <w:p w14:paraId="7E2E07A2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3" w:type="dxa"/>
          </w:tcPr>
          <w:p w14:paraId="46E7CCBC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50" w:type="dxa"/>
            <w:vAlign w:val="center"/>
          </w:tcPr>
          <w:p w14:paraId="45A61DF1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 </w:t>
            </w:r>
          </w:p>
        </w:tc>
        <w:tc>
          <w:tcPr>
            <w:tcW w:w="1424" w:type="dxa"/>
          </w:tcPr>
          <w:p w14:paraId="10D771A2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43" w:type="dxa"/>
          </w:tcPr>
          <w:p w14:paraId="342F077A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16" w:type="dxa"/>
            <w:vAlign w:val="center"/>
          </w:tcPr>
          <w:p w14:paraId="0B3EB2EF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 </w:t>
            </w:r>
          </w:p>
        </w:tc>
        <w:tc>
          <w:tcPr>
            <w:tcW w:w="1417" w:type="dxa"/>
          </w:tcPr>
          <w:p w14:paraId="7F63259B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9" w:type="dxa"/>
          </w:tcPr>
          <w:p w14:paraId="19A6A0A6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51" w:type="dxa"/>
            <w:vAlign w:val="center"/>
          </w:tcPr>
          <w:p w14:paraId="286DC52A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 </w:t>
            </w:r>
          </w:p>
        </w:tc>
        <w:tc>
          <w:tcPr>
            <w:tcW w:w="850" w:type="dxa"/>
          </w:tcPr>
          <w:p w14:paraId="1631B354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6A3066" w14:paraId="3F122193" w14:textId="77777777" w:rsidTr="00CD0B06">
        <w:trPr>
          <w:trHeight w:val="187"/>
        </w:trPr>
        <w:tc>
          <w:tcPr>
            <w:tcW w:w="973" w:type="dxa"/>
          </w:tcPr>
          <w:p w14:paraId="5FC6AD8C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F2 </w:t>
            </w:r>
          </w:p>
        </w:tc>
        <w:tc>
          <w:tcPr>
            <w:tcW w:w="1228" w:type="dxa"/>
            <w:vAlign w:val="center"/>
          </w:tcPr>
          <w:p w14:paraId="63FCBA96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26</w:t>
            </w:r>
          </w:p>
        </w:tc>
        <w:tc>
          <w:tcPr>
            <w:tcW w:w="1271" w:type="dxa"/>
            <w:vAlign w:val="center"/>
          </w:tcPr>
          <w:p w14:paraId="718EE774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23</w:t>
            </w:r>
          </w:p>
        </w:tc>
        <w:tc>
          <w:tcPr>
            <w:tcW w:w="709" w:type="dxa"/>
            <w:vAlign w:val="center"/>
          </w:tcPr>
          <w:p w14:paraId="12523A9D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07</w:t>
            </w:r>
          </w:p>
        </w:tc>
        <w:tc>
          <w:tcPr>
            <w:tcW w:w="708" w:type="dxa"/>
            <w:vAlign w:val="center"/>
          </w:tcPr>
          <w:p w14:paraId="779F5B0B" w14:textId="7A3B2715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87</w:t>
            </w:r>
          </w:p>
        </w:tc>
        <w:tc>
          <w:tcPr>
            <w:tcW w:w="1418" w:type="dxa"/>
            <w:vAlign w:val="center"/>
          </w:tcPr>
          <w:p w14:paraId="3774B62C" w14:textId="4A575CF8" w:rsidR="00FE2B6E" w:rsidRPr="00EB0D7A" w:rsidRDefault="00D5247B" w:rsidP="00D52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6</w:t>
            </w:r>
            <w:r>
              <w:rPr>
                <w:rFonts w:eastAsiaTheme="minorEastAsia"/>
                <w:sz w:val="16"/>
                <w:szCs w:val="16"/>
                <w:lang w:eastAsia="fr-CA"/>
              </w:rPr>
              <w:t>3</w:t>
            </w:r>
          </w:p>
        </w:tc>
        <w:tc>
          <w:tcPr>
            <w:tcW w:w="703" w:type="dxa"/>
            <w:vAlign w:val="center"/>
          </w:tcPr>
          <w:p w14:paraId="137D9585" w14:textId="1496782E" w:rsidR="00FE2B6E" w:rsidRPr="00EB0D7A" w:rsidRDefault="00D5247B" w:rsidP="00D52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</w:t>
            </w:r>
            <w:r>
              <w:rPr>
                <w:rFonts w:eastAsiaTheme="minorEastAsia"/>
                <w:sz w:val="16"/>
                <w:szCs w:val="16"/>
                <w:lang w:eastAsia="fr-CA"/>
              </w:rPr>
              <w:t>39</w:t>
            </w:r>
          </w:p>
        </w:tc>
        <w:tc>
          <w:tcPr>
            <w:tcW w:w="850" w:type="dxa"/>
            <w:vAlign w:val="center"/>
          </w:tcPr>
          <w:p w14:paraId="53DDD97F" w14:textId="21286280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85</w:t>
            </w:r>
          </w:p>
        </w:tc>
        <w:tc>
          <w:tcPr>
            <w:tcW w:w="1424" w:type="dxa"/>
            <w:vAlign w:val="center"/>
          </w:tcPr>
          <w:p w14:paraId="00EDB03D" w14:textId="255799A6" w:rsidR="00FE2B6E" w:rsidRPr="00EB0D7A" w:rsidRDefault="00D5247B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78</w:t>
            </w:r>
          </w:p>
        </w:tc>
        <w:tc>
          <w:tcPr>
            <w:tcW w:w="843" w:type="dxa"/>
            <w:vAlign w:val="center"/>
          </w:tcPr>
          <w:p w14:paraId="398EB222" w14:textId="2CAE4448" w:rsidR="00FE2B6E" w:rsidRPr="00EB0D7A" w:rsidRDefault="00D5247B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67</w:t>
            </w:r>
          </w:p>
        </w:tc>
        <w:tc>
          <w:tcPr>
            <w:tcW w:w="716" w:type="dxa"/>
            <w:vAlign w:val="center"/>
          </w:tcPr>
          <w:p w14:paraId="32548F01" w14:textId="3D7D2CBE" w:rsidR="00FE2B6E" w:rsidRPr="00EB0D7A" w:rsidRDefault="00D5247B" w:rsidP="00D52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8</w:t>
            </w:r>
            <w:r>
              <w:rPr>
                <w:rFonts w:eastAsiaTheme="minorEastAsia"/>
                <w:sz w:val="16"/>
                <w:szCs w:val="16"/>
                <w:lang w:eastAsia="fr-CA"/>
              </w:rPr>
              <w:t>6</w:t>
            </w:r>
          </w:p>
        </w:tc>
        <w:tc>
          <w:tcPr>
            <w:tcW w:w="1417" w:type="dxa"/>
            <w:vAlign w:val="center"/>
          </w:tcPr>
          <w:p w14:paraId="70FEF7B2" w14:textId="6AD807C7" w:rsidR="00FE2B6E" w:rsidRPr="00EB0D7A" w:rsidRDefault="00D5247B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85</w:t>
            </w:r>
          </w:p>
        </w:tc>
        <w:tc>
          <w:tcPr>
            <w:tcW w:w="709" w:type="dxa"/>
            <w:vAlign w:val="center"/>
          </w:tcPr>
          <w:p w14:paraId="00715BCF" w14:textId="7CAF41EB" w:rsidR="00FE2B6E" w:rsidRPr="00EB0D7A" w:rsidRDefault="00D5247B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72</w:t>
            </w:r>
          </w:p>
        </w:tc>
        <w:tc>
          <w:tcPr>
            <w:tcW w:w="851" w:type="dxa"/>
            <w:vAlign w:val="center"/>
          </w:tcPr>
          <w:p w14:paraId="17DBB64B" w14:textId="6A80D279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85</w:t>
            </w:r>
          </w:p>
        </w:tc>
        <w:tc>
          <w:tcPr>
            <w:tcW w:w="850" w:type="dxa"/>
            <w:vAlign w:val="center"/>
          </w:tcPr>
          <w:p w14:paraId="62ED2786" w14:textId="7DFB69D4" w:rsidR="00FE2B6E" w:rsidRPr="00EB0D7A" w:rsidRDefault="007C66CF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 0.87</w:t>
            </w:r>
          </w:p>
        </w:tc>
      </w:tr>
      <w:tr w:rsidR="00FE2B6E" w:rsidRPr="006A3066" w14:paraId="5DAB51EC" w14:textId="77777777" w:rsidTr="00CD0B06">
        <w:trPr>
          <w:trHeight w:val="187"/>
        </w:trPr>
        <w:tc>
          <w:tcPr>
            <w:tcW w:w="973" w:type="dxa"/>
          </w:tcPr>
          <w:p w14:paraId="359ED720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28" w:type="dxa"/>
          </w:tcPr>
          <w:p w14:paraId="29AFAE7C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71" w:type="dxa"/>
          </w:tcPr>
          <w:p w14:paraId="53C585F1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9" w:type="dxa"/>
          </w:tcPr>
          <w:p w14:paraId="5BB03F8C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8" w:type="dxa"/>
          </w:tcPr>
          <w:p w14:paraId="1382C543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418" w:type="dxa"/>
          </w:tcPr>
          <w:p w14:paraId="1AD6684B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3" w:type="dxa"/>
          </w:tcPr>
          <w:p w14:paraId="2E6BCDA1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50" w:type="dxa"/>
            <w:vAlign w:val="center"/>
          </w:tcPr>
          <w:p w14:paraId="78BC5ECB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 </w:t>
            </w:r>
          </w:p>
        </w:tc>
        <w:tc>
          <w:tcPr>
            <w:tcW w:w="1424" w:type="dxa"/>
          </w:tcPr>
          <w:p w14:paraId="6D8D929F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43" w:type="dxa"/>
          </w:tcPr>
          <w:p w14:paraId="6B3EC7C8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16" w:type="dxa"/>
            <w:vAlign w:val="center"/>
          </w:tcPr>
          <w:p w14:paraId="628344C2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 </w:t>
            </w:r>
          </w:p>
        </w:tc>
        <w:tc>
          <w:tcPr>
            <w:tcW w:w="1417" w:type="dxa"/>
          </w:tcPr>
          <w:p w14:paraId="60F19F1D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09" w:type="dxa"/>
          </w:tcPr>
          <w:p w14:paraId="3072172B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851" w:type="dxa"/>
            <w:vAlign w:val="center"/>
          </w:tcPr>
          <w:p w14:paraId="23EF9B39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 </w:t>
            </w:r>
          </w:p>
        </w:tc>
        <w:tc>
          <w:tcPr>
            <w:tcW w:w="850" w:type="dxa"/>
          </w:tcPr>
          <w:p w14:paraId="3A22A1F0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6A3066" w14:paraId="0861BA69" w14:textId="77777777" w:rsidTr="00CD0B06">
        <w:trPr>
          <w:trHeight w:val="187"/>
        </w:trPr>
        <w:tc>
          <w:tcPr>
            <w:tcW w:w="973" w:type="dxa"/>
          </w:tcPr>
          <w:p w14:paraId="1072AD7E" w14:textId="0D648D4C" w:rsidR="00FE2B6E" w:rsidRPr="00EB0D7A" w:rsidRDefault="00CD0B06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  <w:proofErr w:type="spellStart"/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Endline</w:t>
            </w:r>
            <w:proofErr w:type="spellEnd"/>
          </w:p>
        </w:tc>
        <w:tc>
          <w:tcPr>
            <w:tcW w:w="1228" w:type="dxa"/>
          </w:tcPr>
          <w:p w14:paraId="1A767DB0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32</w:t>
            </w:r>
          </w:p>
        </w:tc>
        <w:tc>
          <w:tcPr>
            <w:tcW w:w="1271" w:type="dxa"/>
          </w:tcPr>
          <w:p w14:paraId="4EC08448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31</w:t>
            </w:r>
          </w:p>
        </w:tc>
        <w:tc>
          <w:tcPr>
            <w:tcW w:w="709" w:type="dxa"/>
          </w:tcPr>
          <w:p w14:paraId="4A9F929A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79</w:t>
            </w:r>
          </w:p>
        </w:tc>
        <w:tc>
          <w:tcPr>
            <w:tcW w:w="708" w:type="dxa"/>
          </w:tcPr>
          <w:p w14:paraId="66C7EC9E" w14:textId="6B1760C5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60</w:t>
            </w:r>
          </w:p>
        </w:tc>
        <w:tc>
          <w:tcPr>
            <w:tcW w:w="1418" w:type="dxa"/>
          </w:tcPr>
          <w:p w14:paraId="1ECD5EF7" w14:textId="7AE84638" w:rsidR="00FE2B6E" w:rsidRPr="00EB0D7A" w:rsidRDefault="00D5247B" w:rsidP="00D52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9</w:t>
            </w:r>
            <w:r>
              <w:rPr>
                <w:rFonts w:eastAsiaTheme="minorEastAsia"/>
                <w:sz w:val="16"/>
                <w:szCs w:val="16"/>
                <w:lang w:eastAsia="fr-CA"/>
              </w:rPr>
              <w:t>0</w:t>
            </w:r>
          </w:p>
        </w:tc>
        <w:tc>
          <w:tcPr>
            <w:tcW w:w="703" w:type="dxa"/>
          </w:tcPr>
          <w:p w14:paraId="47C0DCFB" w14:textId="3BDADED6" w:rsidR="00FE2B6E" w:rsidRPr="00EB0D7A" w:rsidRDefault="00D5247B" w:rsidP="00D52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11</w:t>
            </w:r>
            <w:r>
              <w:rPr>
                <w:rFonts w:eastAsiaTheme="minorEastAsia"/>
                <w:sz w:val="16"/>
                <w:szCs w:val="16"/>
                <w:lang w:eastAsia="fr-CA"/>
              </w:rPr>
              <w:t>8</w:t>
            </w:r>
          </w:p>
        </w:tc>
        <w:tc>
          <w:tcPr>
            <w:tcW w:w="850" w:type="dxa"/>
            <w:vAlign w:val="center"/>
          </w:tcPr>
          <w:p w14:paraId="4CEA6C50" w14:textId="59A7EEBC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62</w:t>
            </w:r>
          </w:p>
        </w:tc>
        <w:tc>
          <w:tcPr>
            <w:tcW w:w="1424" w:type="dxa"/>
          </w:tcPr>
          <w:p w14:paraId="584A1ED0" w14:textId="1A7E837B" w:rsidR="00FE2B6E" w:rsidRPr="00EB0D7A" w:rsidRDefault="00D5247B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95</w:t>
            </w:r>
          </w:p>
        </w:tc>
        <w:tc>
          <w:tcPr>
            <w:tcW w:w="843" w:type="dxa"/>
          </w:tcPr>
          <w:p w14:paraId="2E8D0507" w14:textId="0286CFB8" w:rsidR="00FE2B6E" w:rsidRPr="00EB0D7A" w:rsidRDefault="00D5247B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58</w:t>
            </w:r>
          </w:p>
        </w:tc>
        <w:tc>
          <w:tcPr>
            <w:tcW w:w="716" w:type="dxa"/>
            <w:vAlign w:val="center"/>
          </w:tcPr>
          <w:p w14:paraId="7306B3DC" w14:textId="08DB64A5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61</w:t>
            </w:r>
          </w:p>
        </w:tc>
        <w:tc>
          <w:tcPr>
            <w:tcW w:w="1417" w:type="dxa"/>
          </w:tcPr>
          <w:p w14:paraId="632EE25A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95</w:t>
            </w:r>
          </w:p>
        </w:tc>
        <w:tc>
          <w:tcPr>
            <w:tcW w:w="709" w:type="dxa"/>
          </w:tcPr>
          <w:p w14:paraId="18AE7209" w14:textId="77777777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60</w:t>
            </w:r>
          </w:p>
        </w:tc>
        <w:tc>
          <w:tcPr>
            <w:tcW w:w="851" w:type="dxa"/>
            <w:vAlign w:val="center"/>
          </w:tcPr>
          <w:p w14:paraId="775986DA" w14:textId="63B0B428" w:rsidR="00FE2B6E" w:rsidRPr="00EB0D7A" w:rsidRDefault="00FE2B6E" w:rsidP="006A30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>63</w:t>
            </w:r>
          </w:p>
        </w:tc>
        <w:tc>
          <w:tcPr>
            <w:tcW w:w="850" w:type="dxa"/>
          </w:tcPr>
          <w:p w14:paraId="40975341" w14:textId="09C7704E" w:rsidR="00FE2B6E" w:rsidRPr="00EB0D7A" w:rsidRDefault="007C66CF" w:rsidP="002D27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EB0D7A">
              <w:rPr>
                <w:rFonts w:eastAsiaTheme="minorEastAsia"/>
                <w:sz w:val="16"/>
                <w:szCs w:val="16"/>
                <w:lang w:eastAsia="fr-CA"/>
              </w:rPr>
              <w:t xml:space="preserve"> 0.</w:t>
            </w:r>
            <w:r w:rsidR="002D2751" w:rsidRPr="00EB0D7A">
              <w:rPr>
                <w:rFonts w:eastAsiaTheme="minorEastAsia"/>
                <w:sz w:val="16"/>
                <w:szCs w:val="16"/>
                <w:lang w:eastAsia="fr-CA"/>
              </w:rPr>
              <w:t>8</w:t>
            </w:r>
            <w:r w:rsidR="002D2751">
              <w:rPr>
                <w:rFonts w:eastAsiaTheme="minorEastAsia"/>
                <w:sz w:val="16"/>
                <w:szCs w:val="16"/>
                <w:lang w:eastAsia="fr-CA"/>
              </w:rPr>
              <w:t>3</w:t>
            </w:r>
          </w:p>
        </w:tc>
      </w:tr>
    </w:tbl>
    <w:p w14:paraId="2DE063DC" w14:textId="52A78AE8" w:rsidR="00FE2B6E" w:rsidRPr="00CD0B06" w:rsidRDefault="00BC6C30" w:rsidP="00FE2B6E">
      <w:pPr>
        <w:spacing w:after="160" w:line="259" w:lineRule="auto"/>
        <w:contextualSpacing/>
        <w:rPr>
          <w:sz w:val="16"/>
          <w:szCs w:val="16"/>
        </w:rPr>
      </w:pPr>
      <w:r>
        <w:rPr>
          <w:rFonts w:eastAsiaTheme="minorEastAsia"/>
          <w:sz w:val="16"/>
          <w:szCs w:val="16"/>
        </w:rPr>
        <w:t xml:space="preserve">Comparison of percentage of children of target age living in HH receiving MNFY, between boys and girls. </w:t>
      </w:r>
      <w:r w:rsidR="00EB0D7A">
        <w:rPr>
          <w:rFonts w:eastAsiaTheme="minorEastAsia"/>
          <w:sz w:val="16"/>
          <w:szCs w:val="16"/>
        </w:rPr>
        <w:t>P-values obtained with mixed linear regression testing the difference between genders, controlling for clustering (random effect) at the concession level</w:t>
      </w:r>
      <w:r w:rsidR="00625D54">
        <w:rPr>
          <w:rFonts w:eastAsiaTheme="minorEastAsia"/>
          <w:sz w:val="16"/>
          <w:szCs w:val="16"/>
        </w:rPr>
        <w:t xml:space="preserve">. </w:t>
      </w:r>
      <w:r w:rsidR="00D86E6D" w:rsidRPr="006A3066">
        <w:rPr>
          <w:rFonts w:eastAsiaTheme="minorEastAsia"/>
          <w:sz w:val="16"/>
          <w:szCs w:val="16"/>
        </w:rPr>
        <w:t>Values are N and percentages</w:t>
      </w:r>
      <w:r w:rsidR="00D86E6D" w:rsidRPr="006A3066">
        <w:rPr>
          <w:rFonts w:eastAsiaTheme="minorEastAsia"/>
        </w:rPr>
        <w:t xml:space="preserve">. </w:t>
      </w:r>
      <w:r w:rsidR="004C701A">
        <w:rPr>
          <w:rFonts w:eastAsiaTheme="minorEastAsia"/>
          <w:sz w:val="16"/>
          <w:szCs w:val="16"/>
        </w:rPr>
        <w:t xml:space="preserve">F1: follow-up survey 1; F2: follow-up survey 2; </w:t>
      </w:r>
      <w:r w:rsidR="00FE2B6E" w:rsidRPr="00CD0B06">
        <w:rPr>
          <w:sz w:val="16"/>
          <w:szCs w:val="16"/>
        </w:rPr>
        <w:t>HH: household; MNFY: micronutrient fortified yoghurt</w:t>
      </w:r>
      <w:r w:rsidR="005B736F">
        <w:rPr>
          <w:sz w:val="16"/>
          <w:szCs w:val="16"/>
        </w:rPr>
        <w:t>.</w:t>
      </w:r>
    </w:p>
    <w:p w14:paraId="1463A8EB" w14:textId="77777777" w:rsidR="00FE2B6E" w:rsidRPr="00F079F9" w:rsidRDefault="00FE2B6E" w:rsidP="00FE2B6E">
      <w:pPr>
        <w:rPr>
          <w:sz w:val="18"/>
          <w:szCs w:val="18"/>
        </w:rPr>
      </w:pPr>
    </w:p>
    <w:p w14:paraId="12DA0E28" w14:textId="3EF13495" w:rsidR="0006574B" w:rsidRPr="00F079F9" w:rsidRDefault="0006574B" w:rsidP="004C0C6A"/>
    <w:sectPr w:rsidR="0006574B" w:rsidRPr="00F079F9" w:rsidSect="00CB3782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922B12" w14:textId="77777777" w:rsidR="000B7B2D" w:rsidRDefault="000B7B2D" w:rsidP="00545057">
      <w:pPr>
        <w:spacing w:after="0" w:line="240" w:lineRule="auto"/>
      </w:pPr>
      <w:r>
        <w:separator/>
      </w:r>
    </w:p>
  </w:endnote>
  <w:endnote w:type="continuationSeparator" w:id="0">
    <w:p w14:paraId="5B8816E1" w14:textId="77777777" w:rsidR="000B7B2D" w:rsidRDefault="000B7B2D" w:rsidP="00545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1A7C7F" w14:textId="77777777" w:rsidR="000B7B2D" w:rsidRDefault="000B7B2D" w:rsidP="00545057">
      <w:pPr>
        <w:spacing w:after="0" w:line="240" w:lineRule="auto"/>
      </w:pPr>
      <w:r>
        <w:separator/>
      </w:r>
    </w:p>
  </w:footnote>
  <w:footnote w:type="continuationSeparator" w:id="0">
    <w:p w14:paraId="2BB4BCC4" w14:textId="77777777" w:rsidR="000B7B2D" w:rsidRDefault="000B7B2D" w:rsidP="005450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9E2194" w14:textId="4CAEFAB5" w:rsidR="006E6E73" w:rsidRPr="006E6E73" w:rsidRDefault="006E6E73">
    <w:pPr>
      <w:pStyle w:val="Header"/>
    </w:pPr>
    <w:r w:rsidRPr="006E6E73">
      <w:rPr>
        <w:rFonts w:ascii="Lucida Sans Unicode" w:hAnsi="Lucida Sans Unicode" w:cs="Lucida Sans Unicode"/>
        <w:sz w:val="19"/>
        <w:szCs w:val="19"/>
        <w:shd w:val="clear" w:color="auto" w:fill="FFFFFF"/>
      </w:rPr>
      <w:t>Online Supporting Material</w:t>
    </w:r>
  </w:p>
  <w:p w14:paraId="0B9521E9" w14:textId="77777777" w:rsidR="006E6E73" w:rsidRDefault="006E6E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6D66F5"/>
    <w:multiLevelType w:val="hybridMultilevel"/>
    <w:tmpl w:val="7924C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10C17"/>
    <w:multiLevelType w:val="hybridMultilevel"/>
    <w:tmpl w:val="BBB6C804"/>
    <w:lvl w:ilvl="0" w:tplc="6D48EB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3975E2"/>
    <w:multiLevelType w:val="hybridMultilevel"/>
    <w:tmpl w:val="749CE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8A2CDA"/>
    <w:multiLevelType w:val="hybridMultilevel"/>
    <w:tmpl w:val="E6829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517939"/>
    <w:multiLevelType w:val="hybridMultilevel"/>
    <w:tmpl w:val="200CC08C"/>
    <w:lvl w:ilvl="0" w:tplc="E0DABEC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85147B"/>
    <w:multiLevelType w:val="hybridMultilevel"/>
    <w:tmpl w:val="E41E0F66"/>
    <w:lvl w:ilvl="0" w:tplc="F7E0EA9C">
      <w:start w:val="2"/>
      <w:numFmt w:val="bullet"/>
      <w:lvlText w:val="-"/>
      <w:lvlJc w:val="left"/>
      <w:pPr>
        <w:ind w:left="363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6">
    <w:nsid w:val="38D213D0"/>
    <w:multiLevelType w:val="hybridMultilevel"/>
    <w:tmpl w:val="75D843B8"/>
    <w:lvl w:ilvl="0" w:tplc="61D0E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E05B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60E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967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7C07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8E87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FCF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FC7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E1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1D72665"/>
    <w:multiLevelType w:val="hybridMultilevel"/>
    <w:tmpl w:val="8E34CAE2"/>
    <w:lvl w:ilvl="0" w:tplc="ABBA889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800C15"/>
    <w:multiLevelType w:val="hybridMultilevel"/>
    <w:tmpl w:val="4AA61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8A17AF"/>
    <w:multiLevelType w:val="multilevel"/>
    <w:tmpl w:val="B6E60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B2302E"/>
    <w:multiLevelType w:val="hybridMultilevel"/>
    <w:tmpl w:val="33023304"/>
    <w:lvl w:ilvl="0" w:tplc="A254F7D8">
      <w:start w:val="1"/>
      <w:numFmt w:val="decimal"/>
      <w:pStyle w:val="EHFPList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4BF7CC4"/>
    <w:multiLevelType w:val="multilevel"/>
    <w:tmpl w:val="BB9A937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28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56135F0E"/>
    <w:multiLevelType w:val="hybridMultilevel"/>
    <w:tmpl w:val="30824F4A"/>
    <w:lvl w:ilvl="0" w:tplc="92B4703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D143E6"/>
    <w:multiLevelType w:val="hybridMultilevel"/>
    <w:tmpl w:val="C450D5F2"/>
    <w:lvl w:ilvl="0" w:tplc="524A6B6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A6516D"/>
    <w:multiLevelType w:val="hybridMultilevel"/>
    <w:tmpl w:val="12549EAA"/>
    <w:lvl w:ilvl="0" w:tplc="EADED3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6D26E2"/>
    <w:multiLevelType w:val="hybridMultilevel"/>
    <w:tmpl w:val="D5768706"/>
    <w:lvl w:ilvl="0" w:tplc="5FDC10E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526177"/>
    <w:multiLevelType w:val="hybridMultilevel"/>
    <w:tmpl w:val="D5BE6B74"/>
    <w:lvl w:ilvl="0" w:tplc="8B26D1E8">
      <w:start w:val="1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6544AFD"/>
    <w:multiLevelType w:val="hybridMultilevel"/>
    <w:tmpl w:val="007007EE"/>
    <w:lvl w:ilvl="0" w:tplc="31C22AE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6"/>
  </w:num>
  <w:num w:numId="5">
    <w:abstractNumId w:val="7"/>
  </w:num>
  <w:num w:numId="6">
    <w:abstractNumId w:val="11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14"/>
  </w:num>
  <w:num w:numId="10">
    <w:abstractNumId w:val="13"/>
  </w:num>
  <w:num w:numId="11">
    <w:abstractNumId w:val="1"/>
  </w:num>
  <w:num w:numId="12">
    <w:abstractNumId w:val="17"/>
  </w:num>
  <w:num w:numId="13">
    <w:abstractNumId w:val="4"/>
  </w:num>
  <w:num w:numId="14">
    <w:abstractNumId w:val="6"/>
  </w:num>
  <w:num w:numId="15">
    <w:abstractNumId w:val="5"/>
  </w:num>
  <w:num w:numId="16">
    <w:abstractNumId w:val="15"/>
  </w:num>
  <w:num w:numId="17">
    <w:abstractNumId w:val="2"/>
  </w:num>
  <w:num w:numId="18">
    <w:abstractNumId w:val="0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ECD"/>
    <w:rsid w:val="00002CC1"/>
    <w:rsid w:val="00026A95"/>
    <w:rsid w:val="00037979"/>
    <w:rsid w:val="00057876"/>
    <w:rsid w:val="0006125E"/>
    <w:rsid w:val="0006574B"/>
    <w:rsid w:val="000A497E"/>
    <w:rsid w:val="000B7B2D"/>
    <w:rsid w:val="000D4A42"/>
    <w:rsid w:val="000E7B62"/>
    <w:rsid w:val="000F7F36"/>
    <w:rsid w:val="00111087"/>
    <w:rsid w:val="00132400"/>
    <w:rsid w:val="001357B4"/>
    <w:rsid w:val="00161D4B"/>
    <w:rsid w:val="00163040"/>
    <w:rsid w:val="00171CE0"/>
    <w:rsid w:val="001927B3"/>
    <w:rsid w:val="00193A9E"/>
    <w:rsid w:val="001A72B5"/>
    <w:rsid w:val="001B0B3B"/>
    <w:rsid w:val="001C3FD1"/>
    <w:rsid w:val="001C4F1A"/>
    <w:rsid w:val="001D2AE7"/>
    <w:rsid w:val="001E141E"/>
    <w:rsid w:val="001E52FA"/>
    <w:rsid w:val="001F30C7"/>
    <w:rsid w:val="001F5B9B"/>
    <w:rsid w:val="002127B5"/>
    <w:rsid w:val="00217BF6"/>
    <w:rsid w:val="00222D8C"/>
    <w:rsid w:val="002346B8"/>
    <w:rsid w:val="002356F4"/>
    <w:rsid w:val="002421CB"/>
    <w:rsid w:val="00253D68"/>
    <w:rsid w:val="00260886"/>
    <w:rsid w:val="00281D1B"/>
    <w:rsid w:val="002A22E4"/>
    <w:rsid w:val="002B17D9"/>
    <w:rsid w:val="002C0F0E"/>
    <w:rsid w:val="002D2751"/>
    <w:rsid w:val="002D47F3"/>
    <w:rsid w:val="002D5987"/>
    <w:rsid w:val="00314490"/>
    <w:rsid w:val="003214D6"/>
    <w:rsid w:val="00327515"/>
    <w:rsid w:val="003279B8"/>
    <w:rsid w:val="00327A14"/>
    <w:rsid w:val="00331DB3"/>
    <w:rsid w:val="00333360"/>
    <w:rsid w:val="00355934"/>
    <w:rsid w:val="003578AD"/>
    <w:rsid w:val="00362896"/>
    <w:rsid w:val="00371889"/>
    <w:rsid w:val="00375D4E"/>
    <w:rsid w:val="00392868"/>
    <w:rsid w:val="003B0852"/>
    <w:rsid w:val="003B27FE"/>
    <w:rsid w:val="003B5E01"/>
    <w:rsid w:val="003E6DCE"/>
    <w:rsid w:val="003F1120"/>
    <w:rsid w:val="003F6B33"/>
    <w:rsid w:val="00425E85"/>
    <w:rsid w:val="00435B7C"/>
    <w:rsid w:val="00435FCD"/>
    <w:rsid w:val="00497206"/>
    <w:rsid w:val="004A6BDD"/>
    <w:rsid w:val="004B0582"/>
    <w:rsid w:val="004B5BA2"/>
    <w:rsid w:val="004B6241"/>
    <w:rsid w:val="004B7D05"/>
    <w:rsid w:val="004C0C6A"/>
    <w:rsid w:val="004C1F44"/>
    <w:rsid w:val="004C275C"/>
    <w:rsid w:val="004C701A"/>
    <w:rsid w:val="004D0599"/>
    <w:rsid w:val="004D56E4"/>
    <w:rsid w:val="004D6640"/>
    <w:rsid w:val="004F03A8"/>
    <w:rsid w:val="004F29C0"/>
    <w:rsid w:val="004F7424"/>
    <w:rsid w:val="00505984"/>
    <w:rsid w:val="00517C02"/>
    <w:rsid w:val="00543372"/>
    <w:rsid w:val="00545057"/>
    <w:rsid w:val="0055173D"/>
    <w:rsid w:val="0055373A"/>
    <w:rsid w:val="00560CEC"/>
    <w:rsid w:val="005666CA"/>
    <w:rsid w:val="00571A2B"/>
    <w:rsid w:val="00584D3A"/>
    <w:rsid w:val="005879C9"/>
    <w:rsid w:val="00593FD1"/>
    <w:rsid w:val="005A26DC"/>
    <w:rsid w:val="005B5CDC"/>
    <w:rsid w:val="005B736F"/>
    <w:rsid w:val="005E0E77"/>
    <w:rsid w:val="005F2D0F"/>
    <w:rsid w:val="00600296"/>
    <w:rsid w:val="006043F2"/>
    <w:rsid w:val="006053BF"/>
    <w:rsid w:val="00607F61"/>
    <w:rsid w:val="006171A5"/>
    <w:rsid w:val="0061724A"/>
    <w:rsid w:val="006220C9"/>
    <w:rsid w:val="0062495A"/>
    <w:rsid w:val="00625D54"/>
    <w:rsid w:val="0063524B"/>
    <w:rsid w:val="00646FEF"/>
    <w:rsid w:val="006571DF"/>
    <w:rsid w:val="00665BA7"/>
    <w:rsid w:val="006806FF"/>
    <w:rsid w:val="00684C44"/>
    <w:rsid w:val="0068500C"/>
    <w:rsid w:val="00695BB5"/>
    <w:rsid w:val="006A3066"/>
    <w:rsid w:val="006B0060"/>
    <w:rsid w:val="006B10D3"/>
    <w:rsid w:val="006C2C1D"/>
    <w:rsid w:val="006E6435"/>
    <w:rsid w:val="006E6E73"/>
    <w:rsid w:val="006E7257"/>
    <w:rsid w:val="00717A96"/>
    <w:rsid w:val="007303C0"/>
    <w:rsid w:val="00732BE3"/>
    <w:rsid w:val="0073309B"/>
    <w:rsid w:val="00743D83"/>
    <w:rsid w:val="0075142B"/>
    <w:rsid w:val="00770C18"/>
    <w:rsid w:val="0078055C"/>
    <w:rsid w:val="007863E3"/>
    <w:rsid w:val="00797C9C"/>
    <w:rsid w:val="007A3A0D"/>
    <w:rsid w:val="007A5708"/>
    <w:rsid w:val="007B1CA4"/>
    <w:rsid w:val="007C66CF"/>
    <w:rsid w:val="007D4CD3"/>
    <w:rsid w:val="007D7C2F"/>
    <w:rsid w:val="007E05FD"/>
    <w:rsid w:val="007E3314"/>
    <w:rsid w:val="007E629F"/>
    <w:rsid w:val="007F0DD3"/>
    <w:rsid w:val="007F251C"/>
    <w:rsid w:val="00801151"/>
    <w:rsid w:val="00801F47"/>
    <w:rsid w:val="00805280"/>
    <w:rsid w:val="0080595C"/>
    <w:rsid w:val="00806E91"/>
    <w:rsid w:val="00817965"/>
    <w:rsid w:val="00837BEE"/>
    <w:rsid w:val="00842D79"/>
    <w:rsid w:val="00850B92"/>
    <w:rsid w:val="00851173"/>
    <w:rsid w:val="00851E47"/>
    <w:rsid w:val="00854982"/>
    <w:rsid w:val="008552FD"/>
    <w:rsid w:val="008566E1"/>
    <w:rsid w:val="00857D87"/>
    <w:rsid w:val="00863361"/>
    <w:rsid w:val="00865124"/>
    <w:rsid w:val="00877516"/>
    <w:rsid w:val="00880930"/>
    <w:rsid w:val="00886166"/>
    <w:rsid w:val="008913BD"/>
    <w:rsid w:val="008A1971"/>
    <w:rsid w:val="008B5D83"/>
    <w:rsid w:val="008B63E5"/>
    <w:rsid w:val="008C5488"/>
    <w:rsid w:val="008D15B3"/>
    <w:rsid w:val="008D1920"/>
    <w:rsid w:val="008D5258"/>
    <w:rsid w:val="008D5276"/>
    <w:rsid w:val="008E231D"/>
    <w:rsid w:val="008F6AB5"/>
    <w:rsid w:val="00900756"/>
    <w:rsid w:val="00911A63"/>
    <w:rsid w:val="00912BCB"/>
    <w:rsid w:val="00922B32"/>
    <w:rsid w:val="009369D9"/>
    <w:rsid w:val="00947910"/>
    <w:rsid w:val="00960513"/>
    <w:rsid w:val="0096722B"/>
    <w:rsid w:val="00981BA4"/>
    <w:rsid w:val="009A42A2"/>
    <w:rsid w:val="009B3714"/>
    <w:rsid w:val="009B54A0"/>
    <w:rsid w:val="009D0FA4"/>
    <w:rsid w:val="009D65FC"/>
    <w:rsid w:val="009F2BE5"/>
    <w:rsid w:val="00A17593"/>
    <w:rsid w:val="00A32890"/>
    <w:rsid w:val="00A54EDE"/>
    <w:rsid w:val="00A56F22"/>
    <w:rsid w:val="00A649C4"/>
    <w:rsid w:val="00A772DF"/>
    <w:rsid w:val="00A775DE"/>
    <w:rsid w:val="00AA0027"/>
    <w:rsid w:val="00AA63F3"/>
    <w:rsid w:val="00AB7FD5"/>
    <w:rsid w:val="00AB7FE9"/>
    <w:rsid w:val="00AC726D"/>
    <w:rsid w:val="00AC7801"/>
    <w:rsid w:val="00AD202B"/>
    <w:rsid w:val="00AD7758"/>
    <w:rsid w:val="00AF3710"/>
    <w:rsid w:val="00B10B6D"/>
    <w:rsid w:val="00B13605"/>
    <w:rsid w:val="00B1702E"/>
    <w:rsid w:val="00B200B1"/>
    <w:rsid w:val="00B21AA7"/>
    <w:rsid w:val="00B37C2F"/>
    <w:rsid w:val="00B450F6"/>
    <w:rsid w:val="00B46A2D"/>
    <w:rsid w:val="00B820BF"/>
    <w:rsid w:val="00B964A7"/>
    <w:rsid w:val="00BA06C1"/>
    <w:rsid w:val="00BA4FAE"/>
    <w:rsid w:val="00BA5087"/>
    <w:rsid w:val="00BB54C1"/>
    <w:rsid w:val="00BC0490"/>
    <w:rsid w:val="00BC1135"/>
    <w:rsid w:val="00BC6C30"/>
    <w:rsid w:val="00BD261B"/>
    <w:rsid w:val="00C128B7"/>
    <w:rsid w:val="00C12A34"/>
    <w:rsid w:val="00C23E5B"/>
    <w:rsid w:val="00C37461"/>
    <w:rsid w:val="00C46CFA"/>
    <w:rsid w:val="00C5144A"/>
    <w:rsid w:val="00C60FDD"/>
    <w:rsid w:val="00C61EAE"/>
    <w:rsid w:val="00C668DF"/>
    <w:rsid w:val="00C66905"/>
    <w:rsid w:val="00C70F54"/>
    <w:rsid w:val="00C77C51"/>
    <w:rsid w:val="00C81A28"/>
    <w:rsid w:val="00C82FE1"/>
    <w:rsid w:val="00C8474D"/>
    <w:rsid w:val="00CA4ECD"/>
    <w:rsid w:val="00CB3782"/>
    <w:rsid w:val="00CD0B06"/>
    <w:rsid w:val="00CD2029"/>
    <w:rsid w:val="00CE10B6"/>
    <w:rsid w:val="00CE3054"/>
    <w:rsid w:val="00CE34E5"/>
    <w:rsid w:val="00CE53FF"/>
    <w:rsid w:val="00CF1F54"/>
    <w:rsid w:val="00CF4C8B"/>
    <w:rsid w:val="00CF5007"/>
    <w:rsid w:val="00D10AFA"/>
    <w:rsid w:val="00D2072B"/>
    <w:rsid w:val="00D30D0C"/>
    <w:rsid w:val="00D336E0"/>
    <w:rsid w:val="00D5247B"/>
    <w:rsid w:val="00D60829"/>
    <w:rsid w:val="00D6498F"/>
    <w:rsid w:val="00D673CC"/>
    <w:rsid w:val="00D76F5D"/>
    <w:rsid w:val="00D86E6D"/>
    <w:rsid w:val="00DA48AE"/>
    <w:rsid w:val="00DA52DD"/>
    <w:rsid w:val="00DA561A"/>
    <w:rsid w:val="00DC25CF"/>
    <w:rsid w:val="00DC4995"/>
    <w:rsid w:val="00DD510C"/>
    <w:rsid w:val="00DE2EF5"/>
    <w:rsid w:val="00E0060B"/>
    <w:rsid w:val="00E125F6"/>
    <w:rsid w:val="00E263EE"/>
    <w:rsid w:val="00E27105"/>
    <w:rsid w:val="00E342A7"/>
    <w:rsid w:val="00E47E86"/>
    <w:rsid w:val="00E57425"/>
    <w:rsid w:val="00E70085"/>
    <w:rsid w:val="00E77250"/>
    <w:rsid w:val="00E858FE"/>
    <w:rsid w:val="00E8767A"/>
    <w:rsid w:val="00E96A22"/>
    <w:rsid w:val="00EA0464"/>
    <w:rsid w:val="00EA2DA3"/>
    <w:rsid w:val="00EA7675"/>
    <w:rsid w:val="00EB0D7A"/>
    <w:rsid w:val="00EB6395"/>
    <w:rsid w:val="00EC77EA"/>
    <w:rsid w:val="00ED0991"/>
    <w:rsid w:val="00ED624F"/>
    <w:rsid w:val="00EE0B14"/>
    <w:rsid w:val="00EE644A"/>
    <w:rsid w:val="00EF2813"/>
    <w:rsid w:val="00EF4879"/>
    <w:rsid w:val="00F079F9"/>
    <w:rsid w:val="00F11ACE"/>
    <w:rsid w:val="00F17411"/>
    <w:rsid w:val="00F27823"/>
    <w:rsid w:val="00F30D67"/>
    <w:rsid w:val="00F64F1A"/>
    <w:rsid w:val="00F65DAE"/>
    <w:rsid w:val="00F661E8"/>
    <w:rsid w:val="00F86693"/>
    <w:rsid w:val="00FA2008"/>
    <w:rsid w:val="00FB792F"/>
    <w:rsid w:val="00FC39F0"/>
    <w:rsid w:val="00FE2B6E"/>
    <w:rsid w:val="00FE49BE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D23DF7"/>
  <w15:chartTrackingRefBased/>
  <w15:docId w15:val="{EF15E056-FE6B-43F2-9E46-BF64A288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ECD"/>
    <w:pPr>
      <w:spacing w:after="200" w:line="276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0F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0F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50F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0F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50F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0F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0F6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0F6"/>
    <w:pPr>
      <w:spacing w:after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0F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4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EC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ECD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E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D5987"/>
    <w:pPr>
      <w:ind w:left="720"/>
      <w:contextualSpacing/>
    </w:pPr>
  </w:style>
  <w:style w:type="table" w:styleId="PlainTable2">
    <w:name w:val="Plain Table 2"/>
    <w:basedOn w:val="TableNormal"/>
    <w:uiPriority w:val="42"/>
    <w:rsid w:val="00571A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71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DA3"/>
    <w:rPr>
      <w:rFonts w:ascii="Arial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450F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0F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50F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450F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450F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0F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0F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0F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0F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EHFPText">
    <w:name w:val="EHFP Text"/>
    <w:basedOn w:val="Normal"/>
    <w:qFormat/>
    <w:rsid w:val="00B450F6"/>
    <w:pPr>
      <w:spacing w:after="240" w:line="240" w:lineRule="auto"/>
      <w:jc w:val="both"/>
    </w:pPr>
    <w:rPr>
      <w:rFonts w:ascii="Times New Roman" w:eastAsia="PMingLiU" w:hAnsi="Times New Roman" w:cs="Times New Roman"/>
      <w:sz w:val="24"/>
      <w:szCs w:val="24"/>
    </w:rPr>
  </w:style>
  <w:style w:type="paragraph" w:customStyle="1" w:styleId="EHFPList">
    <w:name w:val="EHFP List"/>
    <w:basedOn w:val="Normal"/>
    <w:qFormat/>
    <w:rsid w:val="00B450F6"/>
    <w:pPr>
      <w:numPr>
        <w:numId w:val="2"/>
      </w:num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paragraph" w:customStyle="1" w:styleId="EHFPTableHead">
    <w:name w:val="EHFPTableHead"/>
    <w:basedOn w:val="Normal"/>
    <w:qFormat/>
    <w:rsid w:val="00B450F6"/>
    <w:pPr>
      <w:tabs>
        <w:tab w:val="left" w:pos="1080"/>
      </w:tabs>
      <w:spacing w:after="60" w:line="240" w:lineRule="auto"/>
      <w:outlineLvl w:val="4"/>
    </w:pPr>
    <w:rPr>
      <w:rFonts w:ascii="Times New Roman" w:eastAsia="PMingLiU" w:hAnsi="Times New Roman" w:cs="Times New Roman"/>
      <w:b/>
      <w:sz w:val="24"/>
      <w:szCs w:val="24"/>
    </w:rPr>
  </w:style>
  <w:style w:type="paragraph" w:customStyle="1" w:styleId="EHFPNote">
    <w:name w:val="EHFP Note"/>
    <w:basedOn w:val="FootnoteText"/>
    <w:qFormat/>
    <w:rsid w:val="00B450F6"/>
    <w:rPr>
      <w:rFonts w:ascii="Times New Roman" w:eastAsia="PMingLiU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50F6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50F6"/>
    <w:rPr>
      <w:rFonts w:ascii="Arial" w:hAnsi="Arial" w:cs="Arial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450F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50F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0F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450F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450F6"/>
    <w:rPr>
      <w:b/>
      <w:bCs/>
    </w:rPr>
  </w:style>
  <w:style w:type="character" w:styleId="Emphasis">
    <w:name w:val="Emphasis"/>
    <w:uiPriority w:val="20"/>
    <w:qFormat/>
    <w:rsid w:val="00B450F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450F6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450F6"/>
  </w:style>
  <w:style w:type="paragraph" w:styleId="Quote">
    <w:name w:val="Quote"/>
    <w:basedOn w:val="Normal"/>
    <w:next w:val="Normal"/>
    <w:link w:val="QuoteChar"/>
    <w:uiPriority w:val="29"/>
    <w:qFormat/>
    <w:rsid w:val="00B450F6"/>
    <w:pPr>
      <w:spacing w:before="200" w:after="0"/>
      <w:ind w:left="360" w:right="360"/>
    </w:pPr>
    <w:rPr>
      <w:rFonts w:asciiTheme="minorHAnsi" w:hAnsiTheme="minorHAnsi" w:cstheme="minorBidi"/>
      <w:i/>
      <w:iCs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450F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0F6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 w:cstheme="minorBidi"/>
      <w:b/>
      <w:bCs/>
      <w:i/>
      <w:iCs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0F6"/>
    <w:rPr>
      <w:b/>
      <w:bCs/>
      <w:i/>
      <w:iCs/>
    </w:rPr>
  </w:style>
  <w:style w:type="character" w:styleId="SubtleEmphasis">
    <w:name w:val="Subtle Emphasis"/>
    <w:uiPriority w:val="19"/>
    <w:qFormat/>
    <w:rsid w:val="00B450F6"/>
    <w:rPr>
      <w:i/>
      <w:iCs/>
    </w:rPr>
  </w:style>
  <w:style w:type="character" w:styleId="IntenseEmphasis">
    <w:name w:val="Intense Emphasis"/>
    <w:uiPriority w:val="21"/>
    <w:qFormat/>
    <w:rsid w:val="00B450F6"/>
    <w:rPr>
      <w:b/>
      <w:bCs/>
    </w:rPr>
  </w:style>
  <w:style w:type="character" w:styleId="SubtleReference">
    <w:name w:val="Subtle Reference"/>
    <w:uiPriority w:val="31"/>
    <w:qFormat/>
    <w:rsid w:val="00B450F6"/>
    <w:rPr>
      <w:smallCaps/>
    </w:rPr>
  </w:style>
  <w:style w:type="character" w:styleId="IntenseReference">
    <w:name w:val="Intense Reference"/>
    <w:uiPriority w:val="32"/>
    <w:qFormat/>
    <w:rsid w:val="00B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B450F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450F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B450F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450F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450F6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B45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0F6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45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0F6"/>
    <w:rPr>
      <w:rFonts w:ascii="Arial" w:hAnsi="Arial" w:cs="Arial"/>
      <w:sz w:val="20"/>
      <w:szCs w:val="20"/>
    </w:rPr>
  </w:style>
  <w:style w:type="paragraph" w:customStyle="1" w:styleId="Papertext">
    <w:name w:val="Paper text"/>
    <w:basedOn w:val="Normal"/>
    <w:rsid w:val="00B450F6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450F6"/>
  </w:style>
  <w:style w:type="paragraph" w:customStyle="1" w:styleId="authors">
    <w:name w:val="authors"/>
    <w:basedOn w:val="Normal"/>
    <w:rsid w:val="00B45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50F6"/>
    <w:rPr>
      <w:color w:val="0000FF"/>
      <w:u w:val="single"/>
    </w:rPr>
  </w:style>
  <w:style w:type="paragraph" w:customStyle="1" w:styleId="options">
    <w:name w:val="options"/>
    <w:basedOn w:val="Normal"/>
    <w:rsid w:val="00B45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45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seudotab">
    <w:name w:val="pseudotab"/>
    <w:basedOn w:val="DefaultParagraphFont"/>
    <w:rsid w:val="00B450F6"/>
  </w:style>
  <w:style w:type="table" w:styleId="PlainTable3">
    <w:name w:val="Plain Table 3"/>
    <w:basedOn w:val="TableNormal"/>
    <w:uiPriority w:val="43"/>
    <w:rsid w:val="00B450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450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450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50F6"/>
    <w:pPr>
      <w:spacing w:line="240" w:lineRule="auto"/>
    </w:pPr>
    <w:rPr>
      <w:rFonts w:asciiTheme="minorHAnsi" w:hAnsiTheme="minorHAnsi" w:cstheme="minorBidi"/>
      <w:b/>
      <w:bCs/>
      <w:color w:val="5B9BD5" w:themeColor="accent1"/>
      <w:sz w:val="18"/>
      <w:szCs w:val="18"/>
    </w:rPr>
  </w:style>
  <w:style w:type="paragraph" w:styleId="Revision">
    <w:name w:val="Revision"/>
    <w:hidden/>
    <w:uiPriority w:val="99"/>
    <w:semiHidden/>
    <w:rsid w:val="00B450F6"/>
    <w:pPr>
      <w:spacing w:after="0" w:line="240" w:lineRule="auto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7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03EF3F-8731-4D7E-91E6-FC3CBEB28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Port</dc:creator>
  <cp:keywords/>
  <dc:description/>
  <cp:lastModifiedBy>ALePort</cp:lastModifiedBy>
  <cp:revision>4</cp:revision>
  <cp:lastPrinted>2016-05-24T10:24:00Z</cp:lastPrinted>
  <dcterms:created xsi:type="dcterms:W3CDTF">2017-02-06T15:35:00Z</dcterms:created>
  <dcterms:modified xsi:type="dcterms:W3CDTF">2017-02-06T18:30:00Z</dcterms:modified>
</cp:coreProperties>
</file>